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A9B822" w14:textId="50505758" w:rsidR="00D178F8" w:rsidRDefault="00D178F8" w:rsidP="00D178F8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65E2F">
        <w:rPr>
          <w:rFonts w:ascii="Times New Roman" w:hAnsi="Times New Roman" w:cs="Times New Roman"/>
          <w:b/>
          <w:sz w:val="24"/>
          <w:szCs w:val="24"/>
        </w:rPr>
        <w:t>Effects of vitamin B12 Supplementation on Oxidative Stress markers and Pro-Inflammatory Cytokines during Pregnancy and Postpartum among Bangladeshi Mother-child pairs</w:t>
      </w:r>
    </w:p>
    <w:p w14:paraId="5409DEDF" w14:textId="77777777" w:rsidR="00D178F8" w:rsidRDefault="00D178F8" w:rsidP="00D178F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9B7E7C8" w14:textId="77777777" w:rsidR="00D178F8" w:rsidRPr="000131BB" w:rsidRDefault="00D178F8" w:rsidP="00D178F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F43A42B" w14:textId="77777777" w:rsidR="00D178F8" w:rsidRPr="000131BB" w:rsidRDefault="00D178F8" w:rsidP="00D178F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Hlk101646227"/>
      <w:proofErr w:type="spellStart"/>
      <w:r w:rsidRPr="000131BB">
        <w:rPr>
          <w:rFonts w:ascii="Times New Roman" w:hAnsi="Times New Roman" w:cs="Times New Roman"/>
          <w:sz w:val="24"/>
          <w:szCs w:val="24"/>
        </w:rPr>
        <w:t>Towfida</w:t>
      </w:r>
      <w:proofErr w:type="spellEnd"/>
      <w:r w:rsidRPr="000131BB">
        <w:rPr>
          <w:rFonts w:ascii="Times New Roman" w:hAnsi="Times New Roman" w:cs="Times New Roman"/>
          <w:sz w:val="24"/>
          <w:szCs w:val="24"/>
        </w:rPr>
        <w:t xml:space="preserve"> Jahan Siddiqua</w:t>
      </w:r>
      <w:r w:rsidRPr="000131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31BB">
        <w:rPr>
          <w:rFonts w:ascii="Times New Roman" w:hAnsi="Times New Roman" w:cs="Times New Roman"/>
          <w:sz w:val="24"/>
          <w:szCs w:val="24"/>
        </w:rPr>
        <w:t>*, Evana Akhtar</w:t>
      </w:r>
      <w:r w:rsidRPr="000131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31BB">
        <w:rPr>
          <w:rFonts w:ascii="Times New Roman" w:hAnsi="Times New Roman" w:cs="Times New Roman"/>
          <w:sz w:val="24"/>
          <w:szCs w:val="24"/>
        </w:rPr>
        <w:t xml:space="preserve">, Md. Ahsanul Haq </w:t>
      </w:r>
      <w:r w:rsidRPr="000131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31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131BB">
        <w:rPr>
          <w:rFonts w:ascii="Times New Roman" w:hAnsi="Times New Roman" w:cs="Times New Roman"/>
          <w:sz w:val="24"/>
          <w:szCs w:val="24"/>
        </w:rPr>
        <w:t>Saterah</w:t>
      </w:r>
      <w:proofErr w:type="spellEnd"/>
      <w:r w:rsidRPr="000131BB">
        <w:rPr>
          <w:rFonts w:ascii="Times New Roman" w:hAnsi="Times New Roman" w:cs="Times New Roman"/>
          <w:sz w:val="24"/>
          <w:szCs w:val="24"/>
        </w:rPr>
        <w:t xml:space="preserve"> Shahab-</w:t>
      </w:r>
      <w:proofErr w:type="spellStart"/>
      <w:r w:rsidRPr="000131BB">
        <w:rPr>
          <w:rFonts w:ascii="Times New Roman" w:hAnsi="Times New Roman" w:cs="Times New Roman"/>
          <w:sz w:val="24"/>
          <w:szCs w:val="24"/>
        </w:rPr>
        <w:t>Ferdows</w:t>
      </w:r>
      <w:proofErr w:type="spellEnd"/>
      <w:r w:rsidRPr="000131BB">
        <w:rPr>
          <w:rFonts w:ascii="Times New Roman" w:hAnsi="Times New Roman" w:cs="Times New Roman"/>
          <w:sz w:val="24"/>
          <w:szCs w:val="24"/>
        </w:rPr>
        <w:t xml:space="preserve"> </w:t>
      </w:r>
      <w:r w:rsidRPr="000131B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131BB">
        <w:rPr>
          <w:rFonts w:ascii="Times New Roman" w:hAnsi="Times New Roman" w:cs="Times New Roman"/>
          <w:sz w:val="24"/>
          <w:szCs w:val="24"/>
        </w:rPr>
        <w:t>, Daniela Hampel</w:t>
      </w:r>
      <w:r w:rsidRPr="000131BB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0131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131BB">
        <w:rPr>
          <w:rFonts w:ascii="Times New Roman" w:hAnsi="Times New Roman" w:cs="Times New Roman"/>
          <w:sz w:val="24"/>
          <w:szCs w:val="24"/>
        </w:rPr>
        <w:t>Sharmin</w:t>
      </w:r>
      <w:proofErr w:type="spellEnd"/>
      <w:r w:rsidRPr="000131BB">
        <w:rPr>
          <w:rFonts w:ascii="Times New Roman" w:hAnsi="Times New Roman" w:cs="Times New Roman"/>
          <w:sz w:val="24"/>
          <w:szCs w:val="24"/>
        </w:rPr>
        <w:t xml:space="preserve"> Islam</w:t>
      </w:r>
      <w:r w:rsidRPr="000131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31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131BB">
        <w:rPr>
          <w:rFonts w:ascii="Times New Roman" w:hAnsi="Times New Roman" w:cs="Times New Roman"/>
          <w:sz w:val="24"/>
          <w:szCs w:val="24"/>
        </w:rPr>
        <w:t>Tahmeed</w:t>
      </w:r>
      <w:proofErr w:type="spellEnd"/>
      <w:r w:rsidRPr="000131BB">
        <w:rPr>
          <w:rFonts w:ascii="Times New Roman" w:hAnsi="Times New Roman" w:cs="Times New Roman"/>
          <w:sz w:val="24"/>
          <w:szCs w:val="24"/>
        </w:rPr>
        <w:t xml:space="preserve"> Ahmed</w:t>
      </w:r>
      <w:r w:rsidRPr="000131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31BB">
        <w:rPr>
          <w:rFonts w:ascii="Times New Roman" w:hAnsi="Times New Roman" w:cs="Times New Roman"/>
          <w:sz w:val="24"/>
          <w:szCs w:val="24"/>
        </w:rPr>
        <w:t>, Lindsay H Allen</w:t>
      </w:r>
      <w:r w:rsidRPr="000131B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131BB">
        <w:rPr>
          <w:rFonts w:ascii="Times New Roman" w:hAnsi="Times New Roman" w:cs="Times New Roman"/>
          <w:sz w:val="24"/>
          <w:szCs w:val="24"/>
        </w:rPr>
        <w:t>, Rubhana Raqib</w:t>
      </w:r>
      <w:r w:rsidRPr="000131BB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bookmarkEnd w:id="0"/>
    <w:p w14:paraId="20FDEE86" w14:textId="77777777" w:rsidR="00D178F8" w:rsidRPr="000131BB" w:rsidRDefault="00D178F8" w:rsidP="00D178F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48B4498B" w14:textId="77777777" w:rsidR="00D178F8" w:rsidRPr="000131BB" w:rsidRDefault="00D178F8" w:rsidP="00D178F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31BB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131BB">
        <w:rPr>
          <w:rFonts w:ascii="Times New Roman" w:hAnsi="Times New Roman" w:cs="Times New Roman"/>
          <w:sz w:val="24"/>
          <w:szCs w:val="24"/>
        </w:rPr>
        <w:t xml:space="preserve">International Centre for Diarrheal Disease Research, Bangladesh; </w:t>
      </w:r>
      <w:r w:rsidRPr="000131BB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131BB">
        <w:rPr>
          <w:rFonts w:ascii="Times New Roman" w:hAnsi="Times New Roman" w:cs="Times New Roman"/>
          <w:sz w:val="24"/>
          <w:szCs w:val="24"/>
        </w:rPr>
        <w:t xml:space="preserve">USDA ARS Western Human Nutrition Research Center, Davis, CA, USA; </w:t>
      </w:r>
      <w:r w:rsidRPr="000131BB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131BB">
        <w:rPr>
          <w:rFonts w:ascii="Times New Roman" w:hAnsi="Times New Roman" w:cs="Times New Roman"/>
          <w:sz w:val="24"/>
          <w:szCs w:val="24"/>
        </w:rPr>
        <w:t>Department of Nutrition, University of California, Davis, CA, USA</w:t>
      </w:r>
    </w:p>
    <w:p w14:paraId="4776428C" w14:textId="77777777" w:rsidR="00D178F8" w:rsidRPr="000131BB" w:rsidRDefault="00D178F8" w:rsidP="00D178F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EE3C1AA" w14:textId="77777777" w:rsidR="00D178F8" w:rsidRDefault="00D178F8" w:rsidP="00D178F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31BB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0131BB">
        <w:rPr>
          <w:rFonts w:ascii="Times New Roman" w:hAnsi="Times New Roman" w:cs="Times New Roman"/>
          <w:b/>
          <w:sz w:val="24"/>
          <w:szCs w:val="24"/>
        </w:rPr>
        <w:t>Correspondence:</w:t>
      </w:r>
      <w:r w:rsidRPr="000131BB">
        <w:rPr>
          <w:rFonts w:ascii="Times New Roman" w:hAnsi="Times New Roman" w:cs="Times New Roman"/>
          <w:sz w:val="24"/>
          <w:szCs w:val="24"/>
        </w:rPr>
        <w:t xml:space="preserve"> Dr </w:t>
      </w:r>
      <w:proofErr w:type="spellStart"/>
      <w:r w:rsidRPr="000131BB">
        <w:rPr>
          <w:rFonts w:ascii="Times New Roman" w:hAnsi="Times New Roman" w:cs="Times New Roman"/>
          <w:sz w:val="24"/>
          <w:szCs w:val="24"/>
        </w:rPr>
        <w:t>Towfida</w:t>
      </w:r>
      <w:proofErr w:type="spellEnd"/>
      <w:r w:rsidRPr="000131BB">
        <w:rPr>
          <w:rFonts w:ascii="Times New Roman" w:hAnsi="Times New Roman" w:cs="Times New Roman"/>
          <w:sz w:val="24"/>
          <w:szCs w:val="24"/>
        </w:rPr>
        <w:t xml:space="preserve"> J </w:t>
      </w:r>
      <w:proofErr w:type="spellStart"/>
      <w:r w:rsidRPr="000131BB">
        <w:rPr>
          <w:rFonts w:ascii="Times New Roman" w:hAnsi="Times New Roman" w:cs="Times New Roman"/>
          <w:sz w:val="24"/>
          <w:szCs w:val="24"/>
        </w:rPr>
        <w:t>Siddiqua</w:t>
      </w:r>
      <w:proofErr w:type="spellEnd"/>
      <w:r w:rsidRPr="000131BB">
        <w:rPr>
          <w:rFonts w:ascii="Times New Roman" w:hAnsi="Times New Roman" w:cs="Times New Roman"/>
          <w:sz w:val="24"/>
          <w:szCs w:val="24"/>
        </w:rPr>
        <w:t xml:space="preserve">, Director, </w:t>
      </w:r>
      <w:proofErr w:type="spellStart"/>
      <w:r w:rsidRPr="000131BB">
        <w:rPr>
          <w:rFonts w:ascii="Times New Roman" w:hAnsi="Times New Roman" w:cs="Times New Roman"/>
          <w:sz w:val="24"/>
          <w:szCs w:val="24"/>
        </w:rPr>
        <w:t>JiVitA</w:t>
      </w:r>
      <w:proofErr w:type="spellEnd"/>
      <w:r w:rsidRPr="000131BB">
        <w:rPr>
          <w:rFonts w:ascii="Times New Roman" w:hAnsi="Times New Roman" w:cs="Times New Roman"/>
          <w:sz w:val="24"/>
          <w:szCs w:val="24"/>
        </w:rPr>
        <w:t xml:space="preserve"> Project (JHUB), </w:t>
      </w:r>
      <w:proofErr w:type="spellStart"/>
      <w:r w:rsidRPr="000131BB">
        <w:rPr>
          <w:rFonts w:ascii="Times New Roman" w:hAnsi="Times New Roman" w:cs="Times New Roman"/>
          <w:sz w:val="24"/>
          <w:szCs w:val="24"/>
        </w:rPr>
        <w:t>Faijan</w:t>
      </w:r>
      <w:proofErr w:type="spellEnd"/>
      <w:r w:rsidRPr="000131BB">
        <w:rPr>
          <w:rFonts w:ascii="Times New Roman" w:hAnsi="Times New Roman" w:cs="Times New Roman"/>
          <w:sz w:val="24"/>
          <w:szCs w:val="24"/>
        </w:rPr>
        <w:t xml:space="preserve"> Vila, House # 3, Road # 1, </w:t>
      </w:r>
      <w:proofErr w:type="spellStart"/>
      <w:r w:rsidRPr="000131BB">
        <w:rPr>
          <w:rFonts w:ascii="Times New Roman" w:hAnsi="Times New Roman" w:cs="Times New Roman"/>
          <w:sz w:val="24"/>
          <w:szCs w:val="24"/>
        </w:rPr>
        <w:t>Nasirabad</w:t>
      </w:r>
      <w:proofErr w:type="spellEnd"/>
      <w:r w:rsidRPr="000131BB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0131BB">
        <w:rPr>
          <w:rFonts w:ascii="Times New Roman" w:hAnsi="Times New Roman" w:cs="Times New Roman"/>
          <w:sz w:val="24"/>
          <w:szCs w:val="24"/>
        </w:rPr>
        <w:t>Keranipara</w:t>
      </w:r>
      <w:proofErr w:type="spellEnd"/>
      <w:r w:rsidRPr="000131BB">
        <w:rPr>
          <w:rFonts w:ascii="Times New Roman" w:hAnsi="Times New Roman" w:cs="Times New Roman"/>
          <w:sz w:val="24"/>
          <w:szCs w:val="24"/>
        </w:rPr>
        <w:t xml:space="preserve">, Rangpur-5400, Phone # +880-1713-202558 (Office). E‐mail: </w:t>
      </w:r>
      <w:hyperlink r:id="rId7" w:history="1">
        <w:r w:rsidRPr="003544D7">
          <w:rPr>
            <w:rStyle w:val="Hyperlink"/>
            <w:rFonts w:ascii="Times New Roman" w:hAnsi="Times New Roman" w:cs="Times New Roman"/>
            <w:sz w:val="24"/>
            <w:szCs w:val="24"/>
          </w:rPr>
          <w:t>towfida.jivita@gmail.com</w:t>
        </w:r>
      </w:hyperlink>
    </w:p>
    <w:p w14:paraId="22895134" w14:textId="77777777" w:rsidR="00D178F8" w:rsidRPr="000131BB" w:rsidRDefault="00D178F8" w:rsidP="00D178F8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8FD0572" w14:textId="77777777" w:rsidR="00D178F8" w:rsidRPr="000131BB" w:rsidRDefault="00D178F8" w:rsidP="00D178F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131BB">
        <w:rPr>
          <w:rFonts w:ascii="Times New Roman" w:hAnsi="Times New Roman" w:cs="Times New Roman"/>
          <w:b/>
          <w:sz w:val="24"/>
          <w:szCs w:val="24"/>
        </w:rPr>
        <w:t>Keywords:</w:t>
      </w:r>
      <w:r w:rsidRPr="000131BB">
        <w:rPr>
          <w:rFonts w:ascii="Times New Roman" w:hAnsi="Times New Roman" w:cs="Times New Roman"/>
          <w:sz w:val="24"/>
          <w:szCs w:val="24"/>
        </w:rPr>
        <w:t xml:space="preserve"> Vitamin B12; lactation; human milk; oxidative stress; cytokines</w:t>
      </w:r>
    </w:p>
    <w:p w14:paraId="26EAECCC" w14:textId="77777777" w:rsidR="00D178F8" w:rsidRDefault="00D178F8" w:rsidP="00E311D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D633423" w14:textId="77777777" w:rsidR="00D178F8" w:rsidRDefault="00D178F8" w:rsidP="00E311D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1FBE6BE" w14:textId="77777777" w:rsidR="00D178F8" w:rsidRDefault="00D178F8" w:rsidP="00E311D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8382667" w14:textId="13AE2EF7" w:rsidR="00D178F8" w:rsidRDefault="00D178F8" w:rsidP="00E311D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C4C8483" w14:textId="77777777" w:rsidR="00BC46EF" w:rsidRDefault="00BC46EF" w:rsidP="00E311D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90628D" w14:textId="77777777" w:rsidR="00D178F8" w:rsidRDefault="00D178F8" w:rsidP="00E311D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FE45DD" w14:textId="77777777" w:rsidR="00D178F8" w:rsidRDefault="00D178F8" w:rsidP="00E311D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A66C21D" w14:textId="77777777" w:rsidR="00D178F8" w:rsidRDefault="00D178F8" w:rsidP="00E311D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573642" w14:textId="19CAF6B2" w:rsidR="00E311D7" w:rsidRPr="003D12E7" w:rsidRDefault="00D178F8" w:rsidP="00E311D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E311D7" w:rsidRPr="003D12E7">
        <w:rPr>
          <w:rFonts w:ascii="Times New Roman" w:hAnsi="Times New Roman" w:cs="Times New Roman"/>
          <w:b/>
          <w:bCs/>
          <w:sz w:val="24"/>
          <w:szCs w:val="24"/>
        </w:rPr>
        <w:t>upplementary Table 1.</w:t>
      </w:r>
      <w:r w:rsidR="00E311D7" w:rsidRPr="003D12E7">
        <w:rPr>
          <w:rFonts w:ascii="Times New Roman" w:hAnsi="Times New Roman" w:cs="Times New Roman"/>
          <w:sz w:val="24"/>
          <w:szCs w:val="24"/>
        </w:rPr>
        <w:t xml:space="preserve"> Plasma concentrations of vitamin B12 (</w:t>
      </w:r>
      <w:proofErr w:type="spellStart"/>
      <w:r w:rsidR="00E311D7" w:rsidRPr="003D12E7">
        <w:rPr>
          <w:rFonts w:ascii="Times New Roman" w:hAnsi="Times New Roman" w:cs="Times New Roman"/>
          <w:sz w:val="24"/>
          <w:szCs w:val="24"/>
        </w:rPr>
        <w:t>pmol</w:t>
      </w:r>
      <w:proofErr w:type="spellEnd"/>
      <w:r w:rsidR="00E311D7" w:rsidRPr="003D12E7">
        <w:rPr>
          <w:rFonts w:ascii="Times New Roman" w:hAnsi="Times New Roman" w:cs="Times New Roman"/>
          <w:sz w:val="24"/>
          <w:szCs w:val="24"/>
        </w:rPr>
        <w:t xml:space="preserve">/L), MMA (nmol/L), </w:t>
      </w:r>
      <w:r w:rsidR="00E311D7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E311D7" w:rsidRPr="003D12E7">
        <w:rPr>
          <w:rFonts w:ascii="Times New Roman" w:hAnsi="Times New Roman" w:cs="Times New Roman"/>
          <w:sz w:val="24"/>
          <w:szCs w:val="24"/>
        </w:rPr>
        <w:t>tHcy</w:t>
      </w:r>
      <w:proofErr w:type="spellEnd"/>
      <w:r w:rsidR="00E311D7" w:rsidRPr="003D12E7">
        <w:rPr>
          <w:rFonts w:ascii="Times New Roman" w:hAnsi="Times New Roman" w:cs="Times New Roman"/>
          <w:sz w:val="24"/>
          <w:szCs w:val="24"/>
        </w:rPr>
        <w:t xml:space="preserve"> (µmol/L) at 3-months postpartum</w:t>
      </w:r>
    </w:p>
    <w:tbl>
      <w:tblPr>
        <w:tblW w:w="9742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20"/>
        <w:gridCol w:w="450"/>
        <w:gridCol w:w="1800"/>
        <w:gridCol w:w="450"/>
        <w:gridCol w:w="1800"/>
        <w:gridCol w:w="360"/>
        <w:gridCol w:w="1102"/>
        <w:gridCol w:w="360"/>
      </w:tblGrid>
      <w:tr w:rsidR="00E311D7" w:rsidRPr="003D12E7" w14:paraId="1CEE5F91" w14:textId="77777777" w:rsidTr="00276D8B">
        <w:trPr>
          <w:gridAfter w:val="1"/>
          <w:wAfter w:w="360" w:type="dxa"/>
        </w:trPr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95F1D" w14:textId="77777777" w:rsidR="00E311D7" w:rsidRPr="003D12E7" w:rsidRDefault="00E311D7" w:rsidP="00A328C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52ACE9" w14:textId="77777777" w:rsidR="00E311D7" w:rsidRPr="003D12E7" w:rsidRDefault="00E311D7" w:rsidP="00A328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lacebo (</w:t>
            </w:r>
            <w:r w:rsidRPr="003D12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3D12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 36)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CC0242A" w14:textId="77777777" w:rsidR="00E311D7" w:rsidRPr="003D12E7" w:rsidRDefault="00E311D7" w:rsidP="00A328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 B-12 (</w:t>
            </w:r>
            <w:r w:rsidRPr="003D12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n </w:t>
            </w:r>
            <w:r w:rsidRPr="003D12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= 33)</w:t>
            </w:r>
          </w:p>
        </w:tc>
        <w:tc>
          <w:tcPr>
            <w:tcW w:w="1462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38179A" w14:textId="77777777" w:rsidR="00E311D7" w:rsidRPr="003D12E7" w:rsidRDefault="00E311D7" w:rsidP="00A328C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3D12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</w:tr>
      <w:tr w:rsidR="00E311D7" w:rsidRPr="003D12E7" w14:paraId="0CBCD08A" w14:textId="77777777" w:rsidTr="00276D8B">
        <w:trPr>
          <w:gridAfter w:val="1"/>
          <w:wAfter w:w="360" w:type="dxa"/>
          <w:trHeight w:val="143"/>
        </w:trPr>
        <w:tc>
          <w:tcPr>
            <w:tcW w:w="342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FD4F15F" w14:textId="77777777" w:rsidR="00E311D7" w:rsidRPr="003D12E7" w:rsidRDefault="00E311D7" w:rsidP="00A328C6">
            <w:pPr>
              <w:spacing w:line="14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Mother at 3 months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3CD674" w14:textId="77777777" w:rsidR="00E311D7" w:rsidRPr="003D12E7" w:rsidRDefault="00E311D7" w:rsidP="00A328C6">
            <w:pPr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FBED3D" w14:textId="77777777" w:rsidR="00E311D7" w:rsidRPr="003D12E7" w:rsidRDefault="00E311D7" w:rsidP="00A328C6">
            <w:pPr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1462" w:type="dxa"/>
            <w:gridSpan w:val="2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C939D7" w14:textId="77777777" w:rsidR="00E311D7" w:rsidRPr="003D12E7" w:rsidRDefault="00E311D7" w:rsidP="00A328C6">
            <w:pPr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</w:tr>
      <w:tr w:rsidR="00E311D7" w:rsidRPr="003D12E7" w14:paraId="27D75A92" w14:textId="77777777" w:rsidTr="00276D8B">
        <w:trPr>
          <w:gridAfter w:val="1"/>
          <w:wAfter w:w="360" w:type="dxa"/>
          <w:trHeight w:val="143"/>
        </w:trPr>
        <w:tc>
          <w:tcPr>
            <w:tcW w:w="34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98F308" w14:textId="77777777" w:rsidR="00E311D7" w:rsidRPr="003D12E7" w:rsidRDefault="00E311D7" w:rsidP="00A328C6">
            <w:pPr>
              <w:spacing w:line="143" w:lineRule="atLeas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 (g/L)</w:t>
            </w:r>
          </w:p>
        </w:tc>
        <w:tc>
          <w:tcPr>
            <w:tcW w:w="2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05CE4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14.0±4.4</w:t>
            </w:r>
          </w:p>
        </w:tc>
        <w:tc>
          <w:tcPr>
            <w:tcW w:w="2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E84849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16.0±3.7</w:t>
            </w:r>
          </w:p>
        </w:tc>
        <w:tc>
          <w:tcPr>
            <w:tcW w:w="14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29C780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E311D7" w:rsidRPr="003D12E7" w14:paraId="6445CD55" w14:textId="77777777" w:rsidTr="00276D8B">
        <w:trPr>
          <w:gridAfter w:val="1"/>
          <w:wAfter w:w="360" w:type="dxa"/>
          <w:trHeight w:val="143"/>
        </w:trPr>
        <w:tc>
          <w:tcPr>
            <w:tcW w:w="34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BA65C3" w14:textId="77777777" w:rsidR="00E311D7" w:rsidRPr="003D12E7" w:rsidRDefault="00E311D7" w:rsidP="00A328C6">
            <w:pPr>
              <w:spacing w:line="143" w:lineRule="atLeas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ate, nmol/L</w:t>
            </w:r>
          </w:p>
        </w:tc>
        <w:tc>
          <w:tcPr>
            <w:tcW w:w="2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DEB1B3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±4.0</w:t>
            </w:r>
          </w:p>
        </w:tc>
        <w:tc>
          <w:tcPr>
            <w:tcW w:w="2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53DAEB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6.52±3.07</w:t>
            </w:r>
          </w:p>
        </w:tc>
        <w:tc>
          <w:tcPr>
            <w:tcW w:w="14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0260BB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0.451</w:t>
            </w:r>
          </w:p>
        </w:tc>
      </w:tr>
      <w:tr w:rsidR="00E311D7" w:rsidRPr="003D12E7" w14:paraId="39A81552" w14:textId="77777777" w:rsidTr="00276D8B">
        <w:trPr>
          <w:gridAfter w:val="1"/>
          <w:wAfter w:w="360" w:type="dxa"/>
          <w:trHeight w:val="143"/>
        </w:trPr>
        <w:tc>
          <w:tcPr>
            <w:tcW w:w="34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4E32931" w14:textId="77777777" w:rsidR="00E311D7" w:rsidRPr="003D12E7" w:rsidRDefault="00E311D7" w:rsidP="00A328C6">
            <w:pPr>
              <w:spacing w:line="143" w:lineRule="atLeas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12, </w:t>
            </w:r>
            <w:proofErr w:type="spellStart"/>
            <w:r w:rsidRPr="003D1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ol</w:t>
            </w:r>
            <w:proofErr w:type="spellEnd"/>
            <w:r w:rsidRPr="003D1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2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B02B8B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261.7±86.6</w:t>
            </w:r>
          </w:p>
        </w:tc>
        <w:tc>
          <w:tcPr>
            <w:tcW w:w="2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35F2A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434±201</w:t>
            </w:r>
          </w:p>
        </w:tc>
        <w:tc>
          <w:tcPr>
            <w:tcW w:w="14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E6CF36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311D7" w:rsidRPr="003D12E7" w14:paraId="16C8BD64" w14:textId="77777777" w:rsidTr="00276D8B">
        <w:trPr>
          <w:gridAfter w:val="1"/>
          <w:wAfter w:w="360" w:type="dxa"/>
          <w:trHeight w:val="143"/>
        </w:trPr>
        <w:tc>
          <w:tcPr>
            <w:tcW w:w="34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6C84E" w14:textId="622848CD" w:rsidR="00E311D7" w:rsidRPr="003D12E7" w:rsidRDefault="00FD7C33" w:rsidP="00276D8B">
            <w:pPr>
              <w:spacing w:line="143" w:lineRule="atLeast"/>
              <w:ind w:firstLine="43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D7C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cy</w:t>
            </w:r>
            <w:proofErr w:type="spellEnd"/>
            <w:r w:rsidR="00E311D7" w:rsidRPr="003D1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</w:t>
            </w:r>
            <w:r w:rsidR="00276D8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311D7" w:rsidRPr="003D1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µmol/L</w:t>
            </w:r>
          </w:p>
        </w:tc>
        <w:tc>
          <w:tcPr>
            <w:tcW w:w="2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7EFFD3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1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±3.1</w:t>
            </w:r>
          </w:p>
        </w:tc>
        <w:tc>
          <w:tcPr>
            <w:tcW w:w="2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2910EE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10.07±2.44</w:t>
            </w:r>
          </w:p>
        </w:tc>
        <w:tc>
          <w:tcPr>
            <w:tcW w:w="14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7B4311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0.644</w:t>
            </w:r>
          </w:p>
        </w:tc>
      </w:tr>
      <w:tr w:rsidR="00E311D7" w:rsidRPr="003D12E7" w14:paraId="46B9303D" w14:textId="77777777" w:rsidTr="00276D8B">
        <w:trPr>
          <w:gridAfter w:val="1"/>
          <w:wAfter w:w="360" w:type="dxa"/>
          <w:trHeight w:val="143"/>
        </w:trPr>
        <w:tc>
          <w:tcPr>
            <w:tcW w:w="34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16737B" w14:textId="77777777" w:rsidR="00E311D7" w:rsidRPr="003D12E7" w:rsidRDefault="00E311D7" w:rsidP="00A328C6">
            <w:pPr>
              <w:spacing w:line="143" w:lineRule="atLeast"/>
              <w:ind w:firstLine="426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A, nmol/L</w:t>
            </w:r>
          </w:p>
        </w:tc>
        <w:tc>
          <w:tcPr>
            <w:tcW w:w="2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58FA78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397±258</w:t>
            </w:r>
          </w:p>
        </w:tc>
        <w:tc>
          <w:tcPr>
            <w:tcW w:w="2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D9DB2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210.7±94.6</w:t>
            </w:r>
          </w:p>
        </w:tc>
        <w:tc>
          <w:tcPr>
            <w:tcW w:w="14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E76FD0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0.0002</w:t>
            </w:r>
          </w:p>
        </w:tc>
      </w:tr>
      <w:tr w:rsidR="00E311D7" w:rsidRPr="003D12E7" w14:paraId="1AC45A83" w14:textId="77777777" w:rsidTr="00276D8B">
        <w:trPr>
          <w:gridAfter w:val="1"/>
          <w:wAfter w:w="360" w:type="dxa"/>
          <w:trHeight w:val="143"/>
        </w:trPr>
        <w:tc>
          <w:tcPr>
            <w:tcW w:w="34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C7E69" w14:textId="77777777" w:rsidR="00E311D7" w:rsidRPr="003D12E7" w:rsidRDefault="00E311D7" w:rsidP="00A328C6">
            <w:pPr>
              <w:spacing w:line="143" w:lineRule="atLeas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Child at 3 months</w:t>
            </w:r>
          </w:p>
        </w:tc>
        <w:tc>
          <w:tcPr>
            <w:tcW w:w="2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0A4B59" w14:textId="77777777" w:rsidR="00E311D7" w:rsidRPr="003D12E7" w:rsidRDefault="00E311D7" w:rsidP="00A328C6">
            <w:pPr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2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F980EE" w14:textId="77777777" w:rsidR="00E311D7" w:rsidRPr="003D12E7" w:rsidRDefault="00E311D7" w:rsidP="00A328C6">
            <w:pPr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  <w:tc>
          <w:tcPr>
            <w:tcW w:w="14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3FE01" w14:textId="77777777" w:rsidR="00E311D7" w:rsidRPr="003D12E7" w:rsidRDefault="00E311D7" w:rsidP="00A328C6">
            <w:pPr>
              <w:jc w:val="center"/>
              <w:rPr>
                <w:rFonts w:ascii="Times New Roman" w:hAnsi="Times New Roman" w:cs="Times New Roman"/>
                <w:sz w:val="14"/>
                <w:szCs w:val="24"/>
              </w:rPr>
            </w:pPr>
          </w:p>
        </w:tc>
      </w:tr>
      <w:tr w:rsidR="00E311D7" w:rsidRPr="003D12E7" w14:paraId="4206794F" w14:textId="77777777" w:rsidTr="00276D8B">
        <w:trPr>
          <w:gridAfter w:val="1"/>
          <w:wAfter w:w="360" w:type="dxa"/>
          <w:trHeight w:val="143"/>
        </w:trPr>
        <w:tc>
          <w:tcPr>
            <w:tcW w:w="34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107A9" w14:textId="77777777" w:rsidR="00E311D7" w:rsidRPr="003D12E7" w:rsidRDefault="00E311D7" w:rsidP="00A328C6">
            <w:pPr>
              <w:spacing w:line="143" w:lineRule="atLeast"/>
              <w:ind w:firstLine="42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b (g/L)</w:t>
            </w:r>
          </w:p>
        </w:tc>
        <w:tc>
          <w:tcPr>
            <w:tcW w:w="2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FE7D0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10.9±3.2</w:t>
            </w:r>
          </w:p>
        </w:tc>
        <w:tc>
          <w:tcPr>
            <w:tcW w:w="2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0CF57F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11.3±3.4</w:t>
            </w:r>
          </w:p>
        </w:tc>
        <w:tc>
          <w:tcPr>
            <w:tcW w:w="14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32E84C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0.655</w:t>
            </w:r>
          </w:p>
        </w:tc>
      </w:tr>
      <w:tr w:rsidR="00E311D7" w:rsidRPr="003D12E7" w14:paraId="5DD99DA0" w14:textId="77777777" w:rsidTr="00276D8B">
        <w:trPr>
          <w:gridAfter w:val="1"/>
          <w:wAfter w:w="360" w:type="dxa"/>
          <w:trHeight w:val="143"/>
        </w:trPr>
        <w:tc>
          <w:tcPr>
            <w:tcW w:w="34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8B367" w14:textId="77777777" w:rsidR="00E311D7" w:rsidRPr="003D12E7" w:rsidRDefault="00E311D7" w:rsidP="00A328C6">
            <w:pPr>
              <w:spacing w:line="143" w:lineRule="atLeast"/>
              <w:ind w:firstLine="42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ate, nmol/L</w:t>
            </w:r>
          </w:p>
        </w:tc>
        <w:tc>
          <w:tcPr>
            <w:tcW w:w="2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B738E2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1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±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DEE01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14.0±4.2</w:t>
            </w:r>
          </w:p>
        </w:tc>
        <w:tc>
          <w:tcPr>
            <w:tcW w:w="14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703CCF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</w:tr>
      <w:tr w:rsidR="00E311D7" w:rsidRPr="003D12E7" w14:paraId="468368F7" w14:textId="77777777" w:rsidTr="00276D8B">
        <w:trPr>
          <w:gridAfter w:val="1"/>
          <w:wAfter w:w="360" w:type="dxa"/>
          <w:trHeight w:val="143"/>
        </w:trPr>
        <w:tc>
          <w:tcPr>
            <w:tcW w:w="342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80E775" w14:textId="77777777" w:rsidR="00E311D7" w:rsidRPr="003D12E7" w:rsidRDefault="00E311D7" w:rsidP="00A328C6">
            <w:pPr>
              <w:spacing w:line="143" w:lineRule="atLeast"/>
              <w:ind w:firstLine="42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12, </w:t>
            </w:r>
            <w:proofErr w:type="spellStart"/>
            <w:r w:rsidRPr="003D1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ol</w:t>
            </w:r>
            <w:proofErr w:type="spellEnd"/>
            <w:r w:rsidRPr="003D1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L</w:t>
            </w:r>
          </w:p>
        </w:tc>
        <w:tc>
          <w:tcPr>
            <w:tcW w:w="2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C3C2F4B" w14:textId="483A3784" w:rsidR="00E311D7" w:rsidRPr="003D12E7" w:rsidRDefault="00276D8B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="00E311D7" w:rsidRPr="003D12E7">
              <w:rPr>
                <w:rFonts w:ascii="Times New Roman" w:hAnsi="Times New Roman" w:cs="Times New Roman"/>
                <w:sz w:val="24"/>
                <w:szCs w:val="24"/>
              </w:rPr>
              <w:t>214.6±86.7</w:t>
            </w:r>
          </w:p>
        </w:tc>
        <w:tc>
          <w:tcPr>
            <w:tcW w:w="2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EF4E80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332±129</w:t>
            </w:r>
          </w:p>
        </w:tc>
        <w:tc>
          <w:tcPr>
            <w:tcW w:w="14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36C6E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311D7" w:rsidRPr="003D12E7" w14:paraId="48DE0BC8" w14:textId="77777777" w:rsidTr="00276D8B">
        <w:trPr>
          <w:trHeight w:val="143"/>
        </w:trPr>
        <w:tc>
          <w:tcPr>
            <w:tcW w:w="387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5E9DA1" w14:textId="56DEEA9D" w:rsidR="00E311D7" w:rsidRPr="003D12E7" w:rsidRDefault="00FD7C33" w:rsidP="00A328C6">
            <w:pPr>
              <w:spacing w:line="143" w:lineRule="atLeast"/>
              <w:ind w:firstLine="42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D7C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cy</w:t>
            </w:r>
            <w:proofErr w:type="spellEnd"/>
            <w:r w:rsidR="00E311D7" w:rsidRPr="003D1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 µmol/L</w:t>
            </w:r>
          </w:p>
        </w:tc>
        <w:tc>
          <w:tcPr>
            <w:tcW w:w="225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1F16B" w14:textId="0044D7AA" w:rsidR="00E311D7" w:rsidRPr="003D12E7" w:rsidRDefault="00276D8B" w:rsidP="00276D8B">
            <w:pPr>
              <w:spacing w:line="14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E311D7" w:rsidRPr="003D12E7">
              <w:rPr>
                <w:rFonts w:ascii="Times New Roman" w:hAnsi="Times New Roman" w:cs="Times New Roman"/>
                <w:sz w:val="24"/>
                <w:szCs w:val="24"/>
              </w:rPr>
              <w:t>13.5±4.</w:t>
            </w:r>
            <w:r w:rsidR="00E311D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60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277E19" w14:textId="5B38D8AC" w:rsidR="00E311D7" w:rsidRPr="003D12E7" w:rsidRDefault="00276D8B" w:rsidP="00276D8B">
            <w:pPr>
              <w:spacing w:line="14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</w:t>
            </w:r>
            <w:r w:rsidR="00E311D7" w:rsidRPr="003D12E7">
              <w:rPr>
                <w:rFonts w:ascii="Times New Roman" w:hAnsi="Times New Roman" w:cs="Times New Roman"/>
                <w:sz w:val="24"/>
                <w:szCs w:val="24"/>
              </w:rPr>
              <w:t>9.3±2.6</w:t>
            </w:r>
          </w:p>
        </w:tc>
        <w:tc>
          <w:tcPr>
            <w:tcW w:w="146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1D51F5" w14:textId="75090228" w:rsidR="00E311D7" w:rsidRPr="003D12E7" w:rsidRDefault="00E311D7" w:rsidP="00276D8B">
            <w:pPr>
              <w:spacing w:line="143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311D7" w:rsidRPr="003D12E7" w14:paraId="546732A5" w14:textId="77777777" w:rsidTr="00276D8B">
        <w:trPr>
          <w:gridAfter w:val="1"/>
          <w:wAfter w:w="360" w:type="dxa"/>
          <w:trHeight w:val="143"/>
        </w:trPr>
        <w:tc>
          <w:tcPr>
            <w:tcW w:w="3420" w:type="dxa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976C117" w14:textId="77777777" w:rsidR="00E311D7" w:rsidRPr="003D12E7" w:rsidRDefault="00E311D7" w:rsidP="00A328C6">
            <w:pPr>
              <w:spacing w:line="143" w:lineRule="atLeast"/>
              <w:ind w:firstLine="426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MA, nmol/L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DA4322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469.4±309.3</w:t>
            </w:r>
          </w:p>
        </w:tc>
        <w:tc>
          <w:tcPr>
            <w:tcW w:w="2250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4E3688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416±530</w:t>
            </w:r>
          </w:p>
        </w:tc>
        <w:tc>
          <w:tcPr>
            <w:tcW w:w="1462" w:type="dxa"/>
            <w:gridSpan w:val="2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8EEEAD" w14:textId="77777777" w:rsidR="00E311D7" w:rsidRPr="003D12E7" w:rsidRDefault="00E311D7" w:rsidP="00A328C6">
            <w:pPr>
              <w:spacing w:line="143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D12E7">
              <w:rPr>
                <w:rFonts w:ascii="Times New Roman" w:hAnsi="Times New Roman" w:cs="Times New Roman"/>
                <w:sz w:val="24"/>
                <w:szCs w:val="24"/>
              </w:rPr>
              <w:t>0.618</w:t>
            </w:r>
          </w:p>
        </w:tc>
      </w:tr>
    </w:tbl>
    <w:p w14:paraId="160ECEF1" w14:textId="77777777" w:rsidR="00E311D7" w:rsidRPr="003D12E7" w:rsidRDefault="00E311D7" w:rsidP="00E311D7">
      <w:pPr>
        <w:rPr>
          <w:rFonts w:ascii="Times New Roman" w:hAnsi="Times New Roman" w:cs="Times New Roman"/>
          <w:sz w:val="24"/>
          <w:szCs w:val="24"/>
        </w:rPr>
      </w:pPr>
      <w:r w:rsidRPr="003D12E7">
        <w:rPr>
          <w:rFonts w:ascii="Times New Roman" w:hAnsi="Times New Roman" w:cs="Times New Roman"/>
          <w:sz w:val="24"/>
          <w:szCs w:val="24"/>
        </w:rPr>
        <w:t xml:space="preserve">Data are presented as mean ± SD </w:t>
      </w:r>
    </w:p>
    <w:p w14:paraId="5125B5B6" w14:textId="5BA7FA04" w:rsidR="00E311D7" w:rsidRDefault="00E311D7" w:rsidP="00E311D7">
      <w:pPr>
        <w:spacing w:after="0" w:line="480" w:lineRule="auto"/>
        <w:jc w:val="both"/>
      </w:pPr>
      <w:r w:rsidRPr="003D12E7">
        <w:rPr>
          <w:rFonts w:ascii="Times New Roman" w:hAnsi="Times New Roman" w:cs="Times New Roman"/>
          <w:sz w:val="24"/>
          <w:szCs w:val="24"/>
        </w:rPr>
        <w:t xml:space="preserve">Independent sample </w:t>
      </w:r>
      <w:r w:rsidRPr="00F8032B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3D12E7">
        <w:rPr>
          <w:rFonts w:ascii="Times New Roman" w:hAnsi="Times New Roman" w:cs="Times New Roman"/>
          <w:sz w:val="24"/>
          <w:szCs w:val="24"/>
        </w:rPr>
        <w:t xml:space="preserve">-tests were used to estimate </w:t>
      </w:r>
      <w:r w:rsidRPr="003D12E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3D12E7">
        <w:rPr>
          <w:rFonts w:ascii="Times New Roman" w:hAnsi="Times New Roman" w:cs="Times New Roman"/>
          <w:sz w:val="24"/>
          <w:szCs w:val="24"/>
        </w:rPr>
        <w:t>-values.</w:t>
      </w:r>
    </w:p>
    <w:p w14:paraId="154D76E3" w14:textId="0F89638F" w:rsidR="00FD7C33" w:rsidRPr="00FD7C33" w:rsidRDefault="00FD7C33" w:rsidP="00FD7C33">
      <w:pPr>
        <w:rPr>
          <w:rFonts w:ascii="Times New Roman" w:hAnsi="Times New Roman" w:cs="Times New Roman"/>
          <w:b/>
          <w:sz w:val="24"/>
          <w:szCs w:val="24"/>
        </w:rPr>
      </w:pPr>
      <w:r w:rsidRPr="00FD7C33">
        <w:rPr>
          <w:rFonts w:ascii="Times New Roman" w:hAnsi="Times New Roman" w:cs="Times New Roman"/>
          <w:sz w:val="24"/>
          <w:szCs w:val="24"/>
        </w:rPr>
        <w:t>Note: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7C33">
        <w:rPr>
          <w:rFonts w:ascii="Times New Roman" w:hAnsi="Times New Roman" w:cs="Times New Roman"/>
          <w:sz w:val="24"/>
          <w:szCs w:val="24"/>
        </w:rPr>
        <w:t xml:space="preserve">Hb: Hemoglobin; </w:t>
      </w:r>
      <w:proofErr w:type="spellStart"/>
      <w:r w:rsidRPr="00FD7C33">
        <w:rPr>
          <w:rFonts w:ascii="Times New Roman" w:hAnsi="Times New Roman" w:cs="Times New Roman"/>
          <w:sz w:val="24"/>
          <w:szCs w:val="24"/>
        </w:rPr>
        <w:t>tHcy</w:t>
      </w:r>
      <w:proofErr w:type="spellEnd"/>
      <w:r w:rsidRPr="00FD7C33">
        <w:rPr>
          <w:rFonts w:ascii="Times New Roman" w:hAnsi="Times New Roman" w:cs="Times New Roman"/>
          <w:sz w:val="24"/>
          <w:szCs w:val="24"/>
        </w:rPr>
        <w:t>: total homocysteine; MMA: Methylmalonic Acid</w:t>
      </w:r>
      <w:r w:rsidRPr="00FD7C33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1" w:name="_GoBack"/>
      <w:bookmarkEnd w:id="1"/>
    </w:p>
    <w:p w14:paraId="758C107B" w14:textId="60743CA3" w:rsidR="00BC46EF" w:rsidRDefault="00BC46EF" w:rsidP="00027BBD">
      <w:pPr>
        <w:rPr>
          <w:rFonts w:ascii="Times New Roman" w:hAnsi="Times New Roman" w:cs="Times New Roman"/>
          <w:b/>
          <w:sz w:val="24"/>
          <w:szCs w:val="24"/>
        </w:rPr>
      </w:pPr>
    </w:p>
    <w:p w14:paraId="412F6DCD" w14:textId="77777777" w:rsidR="00BC46EF" w:rsidRDefault="00BC46EF" w:rsidP="00027BBD">
      <w:pPr>
        <w:rPr>
          <w:rFonts w:ascii="Times New Roman" w:hAnsi="Times New Roman" w:cs="Times New Roman"/>
          <w:b/>
          <w:sz w:val="24"/>
          <w:szCs w:val="24"/>
        </w:rPr>
      </w:pPr>
    </w:p>
    <w:p w14:paraId="75099C58" w14:textId="77777777" w:rsidR="00BC46EF" w:rsidRDefault="00BC46EF" w:rsidP="00027BBD">
      <w:pPr>
        <w:rPr>
          <w:rFonts w:ascii="Times New Roman" w:hAnsi="Times New Roman" w:cs="Times New Roman"/>
          <w:b/>
          <w:sz w:val="24"/>
          <w:szCs w:val="24"/>
        </w:rPr>
      </w:pPr>
    </w:p>
    <w:p w14:paraId="38292D40" w14:textId="77777777" w:rsidR="00BC46EF" w:rsidRDefault="00BC46EF" w:rsidP="00027BBD">
      <w:pPr>
        <w:rPr>
          <w:rFonts w:ascii="Times New Roman" w:hAnsi="Times New Roman" w:cs="Times New Roman"/>
          <w:b/>
          <w:sz w:val="24"/>
          <w:szCs w:val="24"/>
        </w:rPr>
      </w:pPr>
    </w:p>
    <w:p w14:paraId="589345A3" w14:textId="77777777" w:rsidR="00BC46EF" w:rsidRDefault="00BC46EF" w:rsidP="00027BBD">
      <w:pPr>
        <w:rPr>
          <w:rFonts w:ascii="Times New Roman" w:hAnsi="Times New Roman" w:cs="Times New Roman"/>
          <w:b/>
          <w:sz w:val="24"/>
          <w:szCs w:val="24"/>
        </w:rPr>
      </w:pPr>
    </w:p>
    <w:p w14:paraId="448A16A8" w14:textId="77777777" w:rsidR="00BC46EF" w:rsidRDefault="00BC46EF" w:rsidP="00027BBD">
      <w:pPr>
        <w:rPr>
          <w:rFonts w:ascii="Times New Roman" w:hAnsi="Times New Roman" w:cs="Times New Roman"/>
          <w:b/>
          <w:sz w:val="24"/>
          <w:szCs w:val="24"/>
        </w:rPr>
      </w:pPr>
    </w:p>
    <w:p w14:paraId="4B99B904" w14:textId="77777777" w:rsidR="00BC46EF" w:rsidRDefault="00BC46EF" w:rsidP="00027BBD">
      <w:pPr>
        <w:rPr>
          <w:rFonts w:ascii="Times New Roman" w:hAnsi="Times New Roman" w:cs="Times New Roman"/>
          <w:b/>
          <w:sz w:val="24"/>
          <w:szCs w:val="24"/>
        </w:rPr>
      </w:pPr>
    </w:p>
    <w:p w14:paraId="562F4FA2" w14:textId="00941296" w:rsidR="00027BBD" w:rsidRPr="001C162D" w:rsidRDefault="00027BBD" w:rsidP="00027BBD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074B82">
        <w:rPr>
          <w:rFonts w:ascii="Times New Roman" w:hAnsi="Times New Roman" w:cs="Times New Roman"/>
          <w:b/>
          <w:sz w:val="24"/>
          <w:szCs w:val="24"/>
        </w:rPr>
        <w:t>2.</w:t>
      </w:r>
      <w:r w:rsidRPr="001C162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1C162D">
        <w:rPr>
          <w:rFonts w:ascii="Times New Roman" w:hAnsi="Times New Roman" w:cs="Times New Roman"/>
          <w:color w:val="000000"/>
          <w:sz w:val="24"/>
          <w:szCs w:val="24"/>
        </w:rPr>
        <w:t>Association</w:t>
      </w:r>
      <w:r w:rsidRPr="001C162D">
        <w:rPr>
          <w:rFonts w:ascii="Times New Roman" w:hAnsi="Times New Roman" w:cs="Times New Roman"/>
          <w:color w:val="222222"/>
          <w:sz w:val="24"/>
          <w:szCs w:val="24"/>
        </w:rPr>
        <w:t xml:space="preserve">s 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between breast milk B-12 concentrations (at </w:t>
      </w:r>
      <w:r w:rsidRPr="001C162D">
        <w:rPr>
          <w:rFonts w:ascii="Times New Roman" w:hAnsi="Times New Roman" w:cs="Times New Roman"/>
          <w:color w:val="222222"/>
          <w:sz w:val="24"/>
          <w:szCs w:val="24"/>
        </w:rPr>
        <w:t>3 months postpartum</w:t>
      </w:r>
      <w:r>
        <w:rPr>
          <w:rFonts w:ascii="Times New Roman" w:hAnsi="Times New Roman" w:cs="Times New Roman"/>
          <w:color w:val="222222"/>
          <w:sz w:val="24"/>
          <w:szCs w:val="24"/>
        </w:rPr>
        <w:t>) and maternal</w:t>
      </w:r>
      <w:r w:rsidRPr="001C162D">
        <w:rPr>
          <w:rFonts w:ascii="Times New Roman" w:hAnsi="Times New Roman" w:cs="Times New Roman"/>
          <w:color w:val="222222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222222"/>
          <w:sz w:val="24"/>
          <w:szCs w:val="24"/>
        </w:rPr>
        <w:t xml:space="preserve">and </w:t>
      </w:r>
      <w:r w:rsidRPr="001C162D">
        <w:rPr>
          <w:rFonts w:ascii="Times New Roman" w:hAnsi="Times New Roman" w:cs="Times New Roman"/>
          <w:color w:val="222222"/>
          <w:sz w:val="24"/>
          <w:szCs w:val="24"/>
        </w:rPr>
        <w:t xml:space="preserve">infant’s plasma B12 biomarker status during pregnancy and at 3 months postpartum </w:t>
      </w:r>
    </w:p>
    <w:tbl>
      <w:tblPr>
        <w:tblW w:w="9503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70"/>
        <w:gridCol w:w="1517"/>
        <w:gridCol w:w="945"/>
        <w:gridCol w:w="1615"/>
        <w:gridCol w:w="911"/>
        <w:gridCol w:w="1534"/>
        <w:gridCol w:w="911"/>
      </w:tblGrid>
      <w:tr w:rsidR="00027BBD" w:rsidRPr="001C162D" w14:paraId="7762C16B" w14:textId="77777777" w:rsidTr="00F878FD">
        <w:trPr>
          <w:trHeight w:val="465"/>
        </w:trPr>
        <w:tc>
          <w:tcPr>
            <w:tcW w:w="2070" w:type="dxa"/>
            <w:tcBorders>
              <w:bottom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0ECE11" w14:textId="77777777" w:rsidR="00027BBD" w:rsidRPr="001C162D" w:rsidRDefault="00027BBD" w:rsidP="00B03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  <w:r w:rsidRPr="001C162D">
              <w:rPr>
                <w:rFonts w:ascii="Times New Roman" w:hAnsi="Times New Roman" w:cs="Times New Roman"/>
                <w:b/>
                <w:sz w:val="24"/>
                <w:szCs w:val="24"/>
              </w:rPr>
              <w:t>Breast milk B-12</w:t>
            </w:r>
          </w:p>
        </w:tc>
        <w:tc>
          <w:tcPr>
            <w:tcW w:w="2458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468AD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Overall (</w:t>
            </w:r>
            <w:r w:rsidRPr="001C16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 xml:space="preserve"> = 65)</w:t>
            </w:r>
          </w:p>
        </w:tc>
        <w:tc>
          <w:tcPr>
            <w:tcW w:w="2526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306A1F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B12 group (</w:t>
            </w:r>
            <w:r w:rsidRPr="001C16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 </w:t>
            </w: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= 32)</w:t>
            </w:r>
          </w:p>
        </w:tc>
        <w:tc>
          <w:tcPr>
            <w:tcW w:w="2445" w:type="dxa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6406B8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Placebo group (</w:t>
            </w:r>
            <w:r w:rsidRPr="001C16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 xml:space="preserve"> = 33)</w:t>
            </w:r>
          </w:p>
        </w:tc>
      </w:tr>
      <w:tr w:rsidR="00027BBD" w:rsidRPr="001C162D" w14:paraId="5C198A1D" w14:textId="77777777" w:rsidTr="00F878FD">
        <w:trPr>
          <w:trHeight w:val="493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A31A63" w14:textId="77777777" w:rsidR="00027BBD" w:rsidRPr="001C162D" w:rsidRDefault="00027BBD" w:rsidP="00B03E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b/>
                <w:sz w:val="24"/>
                <w:szCs w:val="24"/>
              </w:rPr>
              <w:t>at 3 months</w:t>
            </w:r>
          </w:p>
        </w:tc>
        <w:tc>
          <w:tcPr>
            <w:tcW w:w="1517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380CD2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β-(95% CI)</w:t>
            </w:r>
          </w:p>
        </w:tc>
        <w:tc>
          <w:tcPr>
            <w:tcW w:w="94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50D1B9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615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8A5C3B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β-(95% CI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011BDA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1534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63A8F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β-(95% CI)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515AE9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027BBD" w:rsidRPr="001C162D" w14:paraId="7A38F74F" w14:textId="77777777" w:rsidTr="00F878FD">
        <w:trPr>
          <w:trHeight w:val="465"/>
        </w:trPr>
        <w:tc>
          <w:tcPr>
            <w:tcW w:w="2070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D462D6" w14:textId="77777777" w:rsidR="00027BBD" w:rsidRPr="001C162D" w:rsidRDefault="00027BBD" w:rsidP="00B03E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b/>
                <w:sz w:val="24"/>
                <w:szCs w:val="24"/>
              </w:rPr>
              <w:t>Mother, baseline</w:t>
            </w:r>
          </w:p>
        </w:tc>
        <w:tc>
          <w:tcPr>
            <w:tcW w:w="1517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E07F97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8B8125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E6589D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E22F49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3D02D3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Borders>
              <w:top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A22382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7BBD" w:rsidRPr="001C162D" w14:paraId="1FE637C1" w14:textId="77777777" w:rsidTr="00F878FD">
        <w:trPr>
          <w:trHeight w:val="465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747DAB" w14:textId="77777777" w:rsidR="00027BBD" w:rsidRPr="001C162D" w:rsidRDefault="00027BBD" w:rsidP="00B03E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 xml:space="preserve">Plasma B12 </w:t>
            </w:r>
          </w:p>
        </w:tc>
        <w:tc>
          <w:tcPr>
            <w:tcW w:w="15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05FF95" w14:textId="77777777" w:rsidR="00027BBD" w:rsidRPr="001B5577" w:rsidRDefault="00027BBD" w:rsidP="00B03E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577">
              <w:rPr>
                <w:rFonts w:ascii="Times New Roman" w:hAnsi="Times New Roman" w:cs="Times New Roman"/>
                <w:b/>
                <w:sz w:val="24"/>
                <w:szCs w:val="24"/>
              </w:rPr>
              <w:t>628 (209, 1047)</w:t>
            </w:r>
          </w:p>
        </w:tc>
        <w:tc>
          <w:tcPr>
            <w:tcW w:w="9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72AD7B5" w14:textId="77777777" w:rsidR="00027BBD" w:rsidRPr="008D1C02" w:rsidRDefault="00027BBD" w:rsidP="00B03E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C02">
              <w:rPr>
                <w:rFonts w:ascii="Times New Roman" w:hAnsi="Times New Roman" w:cs="Times New Roman"/>
                <w:b/>
                <w:sz w:val="24"/>
                <w:szCs w:val="24"/>
              </w:rPr>
              <w:t>0.004</w:t>
            </w:r>
          </w:p>
        </w:tc>
        <w:tc>
          <w:tcPr>
            <w:tcW w:w="16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A24034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627(-70, 1323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85D1B4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CA8C75" w14:textId="77777777" w:rsidR="00027BBD" w:rsidRPr="001B5577" w:rsidRDefault="00027BBD" w:rsidP="00B03E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577">
              <w:rPr>
                <w:rFonts w:ascii="Times New Roman" w:hAnsi="Times New Roman" w:cs="Times New Roman"/>
                <w:b/>
                <w:sz w:val="24"/>
                <w:szCs w:val="24"/>
              </w:rPr>
              <w:t>528 (25, 1031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B2278" w14:textId="77777777" w:rsidR="00027BBD" w:rsidRPr="008D1C02" w:rsidRDefault="00027BBD" w:rsidP="00B03E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C02">
              <w:rPr>
                <w:rFonts w:ascii="Times New Roman" w:hAnsi="Times New Roman" w:cs="Times New Roman"/>
                <w:b/>
                <w:sz w:val="24"/>
                <w:szCs w:val="24"/>
              </w:rPr>
              <w:t>0.040</w:t>
            </w:r>
          </w:p>
        </w:tc>
      </w:tr>
      <w:tr w:rsidR="00027BBD" w:rsidRPr="001C162D" w14:paraId="34B2E4CB" w14:textId="77777777" w:rsidTr="00F878FD">
        <w:trPr>
          <w:trHeight w:val="465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F598A4" w14:textId="77777777" w:rsidR="00027BBD" w:rsidRPr="001C162D" w:rsidRDefault="00027BBD" w:rsidP="00B03E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 xml:space="preserve">Plasma MMA </w:t>
            </w:r>
          </w:p>
        </w:tc>
        <w:tc>
          <w:tcPr>
            <w:tcW w:w="15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EDA7E4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-164(-477, 150)</w:t>
            </w:r>
          </w:p>
        </w:tc>
        <w:tc>
          <w:tcPr>
            <w:tcW w:w="9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4EA747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16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741347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-28 (-668, 612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146562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930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6822B3B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-301(-617, 14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C14CFB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027BBD" w:rsidRPr="001C162D" w14:paraId="5087C94E" w14:textId="77777777" w:rsidTr="00F878FD">
        <w:trPr>
          <w:trHeight w:val="465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E000EA5" w14:textId="77777777" w:rsidR="00027BBD" w:rsidRPr="001C162D" w:rsidRDefault="00027BBD" w:rsidP="00B03E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proofErr w:type="spellStart"/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tHcy</w:t>
            </w:r>
            <w:proofErr w:type="spellEnd"/>
          </w:p>
        </w:tc>
        <w:tc>
          <w:tcPr>
            <w:tcW w:w="15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3EB40B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40 (-553, 634)</w:t>
            </w:r>
          </w:p>
        </w:tc>
        <w:tc>
          <w:tcPr>
            <w:tcW w:w="9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8DFD9C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892</w:t>
            </w:r>
          </w:p>
        </w:tc>
        <w:tc>
          <w:tcPr>
            <w:tcW w:w="16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72E01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704 (-288, 1695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EBC9829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4260E6C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1B5577">
              <w:rPr>
                <w:rFonts w:ascii="Times New Roman" w:hAnsi="Times New Roman" w:cs="Times New Roman"/>
                <w:b/>
                <w:sz w:val="24"/>
                <w:szCs w:val="24"/>
              </w:rPr>
              <w:t>757 (-1407, -107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04218D" w14:textId="77777777" w:rsidR="00027BBD" w:rsidRPr="008D1C02" w:rsidRDefault="00027BBD" w:rsidP="00B03E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1C02">
              <w:rPr>
                <w:rFonts w:ascii="Times New Roman" w:hAnsi="Times New Roman" w:cs="Times New Roman"/>
                <w:b/>
                <w:sz w:val="24"/>
                <w:szCs w:val="24"/>
              </w:rPr>
              <w:t>0.024</w:t>
            </w:r>
          </w:p>
        </w:tc>
      </w:tr>
      <w:tr w:rsidR="00027BBD" w:rsidRPr="001C162D" w14:paraId="134527B6" w14:textId="77777777" w:rsidTr="00F878FD">
        <w:trPr>
          <w:trHeight w:val="465"/>
        </w:trPr>
        <w:tc>
          <w:tcPr>
            <w:tcW w:w="4532" w:type="dxa"/>
            <w:gridSpan w:val="3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42A031" w14:textId="77777777" w:rsidR="00027BBD" w:rsidRPr="001C162D" w:rsidRDefault="00027BBD" w:rsidP="00B03E0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b/>
                <w:sz w:val="24"/>
                <w:szCs w:val="24"/>
              </w:rPr>
              <w:t>Mother, 3 months postpartum</w:t>
            </w:r>
          </w:p>
        </w:tc>
        <w:tc>
          <w:tcPr>
            <w:tcW w:w="16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081CAB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408DAF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8849F1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B897472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7BBD" w:rsidRPr="001C162D" w14:paraId="6064C71C" w14:textId="77777777" w:rsidTr="00F878FD">
        <w:trPr>
          <w:trHeight w:val="733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F1132FA" w14:textId="77777777" w:rsidR="00027BBD" w:rsidRPr="001C162D" w:rsidRDefault="00027BBD" w:rsidP="00B03E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 xml:space="preserve">Plasma B12 </w:t>
            </w:r>
          </w:p>
        </w:tc>
        <w:tc>
          <w:tcPr>
            <w:tcW w:w="15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1DD9410" w14:textId="77777777" w:rsidR="00027BBD" w:rsidRPr="001B5577" w:rsidRDefault="00027BBD" w:rsidP="00B03E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577">
              <w:rPr>
                <w:rFonts w:ascii="Times New Roman" w:hAnsi="Times New Roman" w:cs="Times New Roman"/>
                <w:b/>
                <w:sz w:val="24"/>
                <w:szCs w:val="24"/>
              </w:rPr>
              <w:t>512 (158, 872)</w:t>
            </w:r>
          </w:p>
        </w:tc>
        <w:tc>
          <w:tcPr>
            <w:tcW w:w="9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85EB3A" w14:textId="77777777" w:rsidR="00027BBD" w:rsidRPr="00F878FD" w:rsidRDefault="00027BBD" w:rsidP="00B03E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8FD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16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9DD980" w14:textId="77777777" w:rsidR="00027BBD" w:rsidRPr="001B5577" w:rsidRDefault="00027BBD" w:rsidP="00B03E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577">
              <w:rPr>
                <w:rFonts w:ascii="Times New Roman" w:hAnsi="Times New Roman" w:cs="Times New Roman"/>
                <w:b/>
                <w:sz w:val="24"/>
                <w:szCs w:val="24"/>
              </w:rPr>
              <w:t>841(336, 1345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ADDDA4" w14:textId="77777777" w:rsidR="00027BBD" w:rsidRPr="00F878FD" w:rsidRDefault="00027BBD" w:rsidP="00B03E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8FD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1CA3C3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-133 (-841, 575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C338BE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703</w:t>
            </w:r>
          </w:p>
        </w:tc>
      </w:tr>
      <w:tr w:rsidR="00027BBD" w:rsidRPr="001C162D" w14:paraId="08281B33" w14:textId="77777777" w:rsidTr="00F878FD">
        <w:trPr>
          <w:trHeight w:val="733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376134" w14:textId="77777777" w:rsidR="00027BBD" w:rsidRPr="001C162D" w:rsidRDefault="00027BBD" w:rsidP="00B03E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 xml:space="preserve">Plasma MMA </w:t>
            </w:r>
          </w:p>
        </w:tc>
        <w:tc>
          <w:tcPr>
            <w:tcW w:w="15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98CE2D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-202 (-501, 96)</w:t>
            </w:r>
          </w:p>
        </w:tc>
        <w:tc>
          <w:tcPr>
            <w:tcW w:w="9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92A565B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16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3FE23D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-566 (-1661, 530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5D6F754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DB4210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-109 (-431, 212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820C8C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493</w:t>
            </w:r>
          </w:p>
        </w:tc>
      </w:tr>
      <w:tr w:rsidR="00027BBD" w:rsidRPr="001C162D" w14:paraId="4A967C9E" w14:textId="77777777" w:rsidTr="00F878FD">
        <w:trPr>
          <w:trHeight w:val="465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A830D3" w14:textId="77777777" w:rsidR="00027BBD" w:rsidRPr="001C162D" w:rsidRDefault="00027BBD" w:rsidP="00B03E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proofErr w:type="spellStart"/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tHcy</w:t>
            </w:r>
            <w:proofErr w:type="spellEnd"/>
          </w:p>
        </w:tc>
        <w:tc>
          <w:tcPr>
            <w:tcW w:w="1517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65B218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-205 (-867, 457)</w:t>
            </w:r>
          </w:p>
        </w:tc>
        <w:tc>
          <w:tcPr>
            <w:tcW w:w="94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E1955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538</w:t>
            </w:r>
          </w:p>
        </w:tc>
        <w:tc>
          <w:tcPr>
            <w:tcW w:w="1615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CED12F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-868 (-2097, 360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3BC2ED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15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1E98B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165 (-580, 910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96578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654</w:t>
            </w:r>
          </w:p>
        </w:tc>
      </w:tr>
      <w:tr w:rsidR="00027BBD" w:rsidRPr="001C162D" w14:paraId="0E362076" w14:textId="77777777" w:rsidTr="00F878FD">
        <w:trPr>
          <w:trHeight w:val="465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3792F1" w14:textId="77777777" w:rsidR="00027BBD" w:rsidRPr="001C162D" w:rsidRDefault="00027BBD" w:rsidP="00B03E0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ant, 3 months</w:t>
            </w:r>
          </w:p>
        </w:tc>
        <w:tc>
          <w:tcPr>
            <w:tcW w:w="15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0CDD5A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948935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082FC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8DB105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CD04DB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3FF8BD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7BBD" w:rsidRPr="001C162D" w14:paraId="67EBD929" w14:textId="77777777" w:rsidTr="00F878FD">
        <w:trPr>
          <w:trHeight w:val="465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881261" w14:textId="77777777" w:rsidR="00027BBD" w:rsidRPr="001C162D" w:rsidRDefault="00027BBD" w:rsidP="00B03E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 xml:space="preserve">Plasma B12 </w:t>
            </w:r>
          </w:p>
        </w:tc>
        <w:tc>
          <w:tcPr>
            <w:tcW w:w="15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35EB77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277 (132, 423)</w:t>
            </w:r>
          </w:p>
        </w:tc>
        <w:tc>
          <w:tcPr>
            <w:tcW w:w="9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971CAE" w14:textId="77777777" w:rsidR="00027BBD" w:rsidRPr="00F878FD" w:rsidRDefault="00027BBD" w:rsidP="00B03E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8FD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6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342125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225 (-18, 469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E84B6D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A27D47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138 (-116, 393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ACB6C0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027BBD" w:rsidRPr="001C162D" w14:paraId="45DD71A4" w14:textId="77777777" w:rsidTr="00F878FD">
        <w:trPr>
          <w:trHeight w:val="465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F6EBEF" w14:textId="77777777" w:rsidR="00027BBD" w:rsidRPr="001C162D" w:rsidRDefault="00027BBD" w:rsidP="00B03E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 xml:space="preserve">Plasma MMA </w:t>
            </w:r>
          </w:p>
        </w:tc>
        <w:tc>
          <w:tcPr>
            <w:tcW w:w="15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C61B32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-161 (-704, 382)</w:t>
            </w:r>
          </w:p>
        </w:tc>
        <w:tc>
          <w:tcPr>
            <w:tcW w:w="9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0E322B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554</w:t>
            </w:r>
          </w:p>
        </w:tc>
        <w:tc>
          <w:tcPr>
            <w:tcW w:w="16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A76FC3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16 (-1180, 1211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778B5D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A74FC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-364 (-1149, 421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D6A751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</w:p>
        </w:tc>
      </w:tr>
      <w:tr w:rsidR="00027BBD" w:rsidRPr="001C162D" w14:paraId="2B783FFD" w14:textId="77777777" w:rsidTr="00F878FD">
        <w:trPr>
          <w:trHeight w:val="465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5D88A7" w14:textId="77777777" w:rsidR="00027BBD" w:rsidRPr="001C162D" w:rsidRDefault="00027BBD" w:rsidP="00B03E02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 xml:space="preserve">Plasma </w:t>
            </w:r>
            <w:proofErr w:type="spellStart"/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tHcy</w:t>
            </w:r>
            <w:proofErr w:type="spellEnd"/>
          </w:p>
        </w:tc>
        <w:tc>
          <w:tcPr>
            <w:tcW w:w="15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05F70" w14:textId="77777777" w:rsidR="00027BBD" w:rsidRPr="001B5577" w:rsidRDefault="00027BBD" w:rsidP="00B03E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577">
              <w:rPr>
                <w:rFonts w:ascii="Times New Roman" w:hAnsi="Times New Roman" w:cs="Times New Roman"/>
                <w:b/>
                <w:sz w:val="24"/>
                <w:szCs w:val="24"/>
              </w:rPr>
              <w:t>-7.63 (-12.40, -2.86)</w:t>
            </w:r>
          </w:p>
        </w:tc>
        <w:tc>
          <w:tcPr>
            <w:tcW w:w="9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A0D53" w14:textId="77777777" w:rsidR="00027BBD" w:rsidRPr="00F878FD" w:rsidRDefault="00027BBD" w:rsidP="00B03E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8FD">
              <w:rPr>
                <w:rFonts w:ascii="Times New Roman" w:hAnsi="Times New Roman" w:cs="Times New Roman"/>
                <w:b/>
                <w:sz w:val="24"/>
                <w:szCs w:val="24"/>
              </w:rPr>
              <w:t>0.002</w:t>
            </w:r>
          </w:p>
        </w:tc>
        <w:tc>
          <w:tcPr>
            <w:tcW w:w="16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E077C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-5.43 (-10.06, -0.80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C21430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8D3DE5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2.04 (-9.73, 13.80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8C4679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726</w:t>
            </w:r>
          </w:p>
        </w:tc>
      </w:tr>
      <w:tr w:rsidR="00027BBD" w:rsidRPr="001C162D" w14:paraId="6F4FA0CF" w14:textId="77777777" w:rsidTr="00F878FD">
        <w:trPr>
          <w:trHeight w:val="465"/>
        </w:trPr>
        <w:tc>
          <w:tcPr>
            <w:tcW w:w="6147" w:type="dxa"/>
            <w:gridSpan w:val="4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B90F2" w14:textId="77777777" w:rsidR="00027BBD" w:rsidRPr="001C162D" w:rsidRDefault="00027BBD" w:rsidP="00B03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aternal plasma B12, </w:t>
            </w:r>
            <w:r w:rsidRPr="001C16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 months postpartum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346B0E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BDB71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E527E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7BBD" w:rsidRPr="001C162D" w14:paraId="052DDCEF" w14:textId="77777777" w:rsidTr="00F878FD">
        <w:trPr>
          <w:trHeight w:val="465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D91AC3" w14:textId="77777777" w:rsidR="00027BBD" w:rsidRPr="001C162D" w:rsidRDefault="00027BBD" w:rsidP="00B03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Infant plasma B12 </w:t>
            </w:r>
          </w:p>
        </w:tc>
        <w:tc>
          <w:tcPr>
            <w:tcW w:w="15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E48488" w14:textId="77777777" w:rsidR="00027BBD" w:rsidRPr="001B5577" w:rsidRDefault="00027BBD" w:rsidP="00B03E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577">
              <w:rPr>
                <w:rFonts w:ascii="Times New Roman" w:hAnsi="Times New Roman" w:cs="Times New Roman"/>
                <w:b/>
                <w:sz w:val="24"/>
                <w:szCs w:val="24"/>
              </w:rPr>
              <w:t>277.5 (132, 423)</w:t>
            </w:r>
          </w:p>
        </w:tc>
        <w:tc>
          <w:tcPr>
            <w:tcW w:w="9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BD1924" w14:textId="77777777" w:rsidR="00027BBD" w:rsidRPr="001B5577" w:rsidRDefault="00027BBD" w:rsidP="00B03E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577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6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7A5BB7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225.5 (-18.0, 469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1D2298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C4F404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138.5 (-116, 393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D20C47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275</w:t>
            </w:r>
          </w:p>
        </w:tc>
      </w:tr>
      <w:tr w:rsidR="00027BBD" w:rsidRPr="001C162D" w14:paraId="56CAD269" w14:textId="77777777" w:rsidTr="00F878FD">
        <w:trPr>
          <w:trHeight w:val="465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167D5" w14:textId="77777777" w:rsidR="00027BBD" w:rsidRPr="001C162D" w:rsidRDefault="00027BBD" w:rsidP="00B03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 xml:space="preserve">Infant plasma MMA </w:t>
            </w:r>
          </w:p>
        </w:tc>
        <w:tc>
          <w:tcPr>
            <w:tcW w:w="15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93A42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182.9 (-231, 597)</w:t>
            </w:r>
          </w:p>
        </w:tc>
        <w:tc>
          <w:tcPr>
            <w:tcW w:w="9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CD4AF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</w:p>
        </w:tc>
        <w:tc>
          <w:tcPr>
            <w:tcW w:w="16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382E31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-788.3 (-2321, 745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0E7DD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DBEFDD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274.8 (-122, 671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8DBE50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167</w:t>
            </w:r>
          </w:p>
        </w:tc>
      </w:tr>
      <w:tr w:rsidR="00027BBD" w:rsidRPr="001C162D" w14:paraId="2083EE03" w14:textId="77777777" w:rsidTr="00F878FD">
        <w:trPr>
          <w:trHeight w:val="465"/>
        </w:trPr>
        <w:tc>
          <w:tcPr>
            <w:tcW w:w="207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F6EDB2" w14:textId="77777777" w:rsidR="00027BBD" w:rsidRPr="001C162D" w:rsidRDefault="00027BBD" w:rsidP="00B03E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 xml:space="preserve">Infant plasma </w:t>
            </w:r>
            <w:proofErr w:type="spellStart"/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tHcy</w:t>
            </w:r>
            <w:proofErr w:type="spellEnd"/>
          </w:p>
        </w:tc>
        <w:tc>
          <w:tcPr>
            <w:tcW w:w="15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09A08D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1.23 (-7.46, 9.93)</w:t>
            </w:r>
          </w:p>
        </w:tc>
        <w:tc>
          <w:tcPr>
            <w:tcW w:w="94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6127BA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778</w:t>
            </w:r>
          </w:p>
        </w:tc>
        <w:tc>
          <w:tcPr>
            <w:tcW w:w="1615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DD0A1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-0.28 (-9.91, 9.35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983F5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953</w:t>
            </w:r>
          </w:p>
        </w:tc>
        <w:tc>
          <w:tcPr>
            <w:tcW w:w="153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C8352F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-0.42 (-12.54, 11.69)</w:t>
            </w:r>
          </w:p>
        </w:tc>
        <w:tc>
          <w:tcPr>
            <w:tcW w:w="911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AD041E" w14:textId="77777777" w:rsidR="00027BBD" w:rsidRPr="001C162D" w:rsidRDefault="00027BBD" w:rsidP="00B03E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162D">
              <w:rPr>
                <w:rFonts w:ascii="Times New Roman" w:hAnsi="Times New Roman" w:cs="Times New Roman"/>
                <w:sz w:val="24"/>
                <w:szCs w:val="24"/>
              </w:rPr>
              <w:t>0.943</w:t>
            </w:r>
          </w:p>
        </w:tc>
      </w:tr>
    </w:tbl>
    <w:p w14:paraId="004E9DEB" w14:textId="77777777" w:rsidR="00027BBD" w:rsidRPr="001C162D" w:rsidRDefault="00027BBD" w:rsidP="00027BBD">
      <w:pPr>
        <w:rPr>
          <w:rFonts w:ascii="Times New Roman" w:hAnsi="Times New Roman" w:cs="Times New Roman"/>
          <w:b/>
          <w:sz w:val="24"/>
          <w:szCs w:val="24"/>
        </w:rPr>
      </w:pPr>
      <w:r w:rsidRPr="001C162D">
        <w:rPr>
          <w:rFonts w:ascii="Times New Roman" w:hAnsi="Times New Roman" w:cs="Times New Roman"/>
          <w:sz w:val="24"/>
          <w:szCs w:val="24"/>
        </w:rPr>
        <w:t xml:space="preserve">A multivariate regression model adjusted for the mother’s age, mode of delivery and the sex of the child, was used to estimate the </w:t>
      </w:r>
      <w:r w:rsidRPr="001C162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C162D">
        <w:rPr>
          <w:rFonts w:ascii="Times New Roman" w:hAnsi="Times New Roman" w:cs="Times New Roman"/>
          <w:sz w:val="24"/>
          <w:szCs w:val="24"/>
        </w:rPr>
        <w:t xml:space="preserve">-values. </w:t>
      </w:r>
    </w:p>
    <w:p w14:paraId="0C93EE39" w14:textId="131BBD21" w:rsidR="003E5084" w:rsidRPr="003E5084" w:rsidRDefault="001E366D">
      <w:pPr>
        <w:rPr>
          <w:rFonts w:ascii="Times New Roman" w:hAnsi="Times New Roman" w:cs="Times New Roman"/>
          <w:sz w:val="24"/>
          <w:szCs w:val="24"/>
        </w:rPr>
      </w:pPr>
      <w:r w:rsidRPr="001E366D">
        <w:rPr>
          <w:rFonts w:ascii="Times New Roman" w:hAnsi="Times New Roman" w:cs="Times New Roman"/>
          <w:sz w:val="24"/>
          <w:szCs w:val="24"/>
        </w:rPr>
        <w:t xml:space="preserve">Note: </w:t>
      </w:r>
      <w:r>
        <w:rPr>
          <w:rFonts w:ascii="Times New Roman" w:hAnsi="Times New Roman" w:cs="Times New Roman"/>
          <w:sz w:val="24"/>
          <w:szCs w:val="24"/>
        </w:rPr>
        <w:t>B12</w:t>
      </w:r>
      <w:r w:rsidRPr="001E366D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Vitamin B12</w:t>
      </w:r>
      <w:r w:rsidRPr="001E366D">
        <w:rPr>
          <w:rFonts w:ascii="Times New Roman" w:hAnsi="Times New Roman" w:cs="Times New Roman"/>
          <w:sz w:val="24"/>
          <w:szCs w:val="24"/>
        </w:rPr>
        <w:t xml:space="preserve">; </w:t>
      </w:r>
      <w:proofErr w:type="spellStart"/>
      <w:r w:rsidRPr="001E366D">
        <w:rPr>
          <w:rFonts w:ascii="Times New Roman" w:hAnsi="Times New Roman" w:cs="Times New Roman"/>
          <w:sz w:val="24"/>
          <w:szCs w:val="24"/>
        </w:rPr>
        <w:t>tHcy</w:t>
      </w:r>
      <w:proofErr w:type="spellEnd"/>
      <w:r w:rsidRPr="001E366D">
        <w:rPr>
          <w:rFonts w:ascii="Times New Roman" w:hAnsi="Times New Roman" w:cs="Times New Roman"/>
          <w:sz w:val="24"/>
          <w:szCs w:val="24"/>
        </w:rPr>
        <w:t>: total homocysteine; MMA: Methylmalonic Acid</w:t>
      </w:r>
    </w:p>
    <w:sectPr w:rsidR="003E5084" w:rsidRPr="003E5084" w:rsidSect="002D5C2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745484" w14:textId="77777777" w:rsidR="004B67E1" w:rsidRDefault="004B67E1">
      <w:pPr>
        <w:spacing w:after="0" w:line="240" w:lineRule="auto"/>
      </w:pPr>
      <w:r>
        <w:separator/>
      </w:r>
    </w:p>
  </w:endnote>
  <w:endnote w:type="continuationSeparator" w:id="0">
    <w:p w14:paraId="565D0467" w14:textId="77777777" w:rsidR="004B67E1" w:rsidRDefault="004B67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664001"/>
      <w:docPartObj>
        <w:docPartGallery w:val="Page Numbers (Bottom of Page)"/>
        <w:docPartUnique/>
      </w:docPartObj>
    </w:sdtPr>
    <w:sdtEndPr/>
    <w:sdtContent>
      <w:p w14:paraId="2EB8EFDE" w14:textId="77777777" w:rsidR="00E92336" w:rsidRDefault="00E311D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07D6EEF2" w14:textId="77777777" w:rsidR="00E92336" w:rsidRDefault="004B67E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68F496B" w14:textId="77777777" w:rsidR="004B67E1" w:rsidRDefault="004B67E1">
      <w:pPr>
        <w:spacing w:after="0" w:line="240" w:lineRule="auto"/>
      </w:pPr>
      <w:r>
        <w:separator/>
      </w:r>
    </w:p>
  </w:footnote>
  <w:footnote w:type="continuationSeparator" w:id="0">
    <w:p w14:paraId="17634297" w14:textId="77777777" w:rsidR="004B67E1" w:rsidRDefault="004B67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D95"/>
    <w:rsid w:val="000224E8"/>
    <w:rsid w:val="00027BBD"/>
    <w:rsid w:val="00053425"/>
    <w:rsid w:val="00074B82"/>
    <w:rsid w:val="001B5577"/>
    <w:rsid w:val="001E366D"/>
    <w:rsid w:val="00276D8B"/>
    <w:rsid w:val="003E5084"/>
    <w:rsid w:val="004B67E1"/>
    <w:rsid w:val="00742B5E"/>
    <w:rsid w:val="00786798"/>
    <w:rsid w:val="0088586A"/>
    <w:rsid w:val="008D1C02"/>
    <w:rsid w:val="009914D5"/>
    <w:rsid w:val="00A37C2B"/>
    <w:rsid w:val="00AB22B4"/>
    <w:rsid w:val="00BC46EF"/>
    <w:rsid w:val="00D178F8"/>
    <w:rsid w:val="00E311D7"/>
    <w:rsid w:val="00EC2D95"/>
    <w:rsid w:val="00F878FD"/>
    <w:rsid w:val="00FD7C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DE190B"/>
  <w15:chartTrackingRefBased/>
  <w15:docId w15:val="{BBA12CD6-DA83-4C36-878A-3188DF5EC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E508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311D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11D7"/>
  </w:style>
  <w:style w:type="paragraph" w:styleId="Revision">
    <w:name w:val="Revision"/>
    <w:hidden/>
    <w:uiPriority w:val="99"/>
    <w:semiHidden/>
    <w:rsid w:val="00074B82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178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towfida.jivita@gmail.com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ECAE99E-712C-4DBF-8716-23894089A6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503</Words>
  <Characters>287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Ahsanul Haq</dc:creator>
  <cp:keywords/>
  <dc:description/>
  <cp:lastModifiedBy>Evana Akhtar</cp:lastModifiedBy>
  <cp:revision>4</cp:revision>
  <dcterms:created xsi:type="dcterms:W3CDTF">2023-10-12T06:42:00Z</dcterms:created>
  <dcterms:modified xsi:type="dcterms:W3CDTF">2023-10-12T06:47:00Z</dcterms:modified>
</cp:coreProperties>
</file>